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048FD" w14:textId="37391720" w:rsidR="006D360E" w:rsidRPr="00386EC3" w:rsidRDefault="00386EC3" w:rsidP="00D063E6">
      <w:pPr>
        <w:pStyle w:val="TableCaption"/>
        <w:ind w:left="630"/>
        <w:rPr>
          <w:rFonts w:ascii="Times New Roman" w:hAnsi="Times New Roman" w:cs="Times New Roman"/>
          <w:i w:val="0"/>
        </w:rPr>
      </w:pPr>
      <w:r w:rsidRPr="00386EC3">
        <w:rPr>
          <w:rFonts w:ascii="Times New Roman" w:hAnsi="Times New Roman" w:cs="Times New Roman"/>
          <w:b/>
          <w:i w:val="0"/>
        </w:rPr>
        <w:t>SUPPLEMENTARY TABLE 2</w:t>
      </w:r>
      <w:bookmarkStart w:id="0" w:name="_Hlk67323335"/>
      <w:r w:rsidRPr="00386EC3">
        <w:rPr>
          <w:rFonts w:ascii="Times New Roman" w:hAnsi="Times New Roman" w:cs="Times New Roman"/>
          <w:b/>
          <w:i w:val="0"/>
        </w:rPr>
        <w:t>.</w:t>
      </w:r>
      <w:r>
        <w:rPr>
          <w:rFonts w:ascii="Times New Roman" w:hAnsi="Times New Roman" w:cs="Times New Roman"/>
          <w:i w:val="0"/>
        </w:rPr>
        <w:t xml:space="preserve"> </w:t>
      </w:r>
      <w:r w:rsidR="00E324D1" w:rsidRPr="00386EC3">
        <w:rPr>
          <w:rFonts w:ascii="Times New Roman" w:hAnsi="Times New Roman" w:cs="Times New Roman"/>
          <w:i w:val="0"/>
        </w:rPr>
        <w:t>Multivariable Cox’s regression model</w:t>
      </w:r>
      <w:bookmarkEnd w:id="0"/>
      <w:r>
        <w:rPr>
          <w:rFonts w:ascii="Times New Roman" w:hAnsi="Times New Roman" w:cs="Times New Roman"/>
          <w:i w:val="0"/>
        </w:rPr>
        <w:t>s.</w:t>
      </w:r>
    </w:p>
    <w:tbl>
      <w:tblPr>
        <w:tblStyle w:val="Table"/>
        <w:tblW w:w="4342" w:type="pct"/>
        <w:jc w:val="center"/>
        <w:tblLook w:val="07E0" w:firstRow="1" w:lastRow="1" w:firstColumn="1" w:lastColumn="1" w:noHBand="1" w:noVBand="1"/>
        <w:tblCaption w:val="Table 1 - Univariable and Multivariable Cox’s regression models"/>
      </w:tblPr>
      <w:tblGrid>
        <w:gridCol w:w="3135"/>
        <w:gridCol w:w="1912"/>
        <w:gridCol w:w="3316"/>
      </w:tblGrid>
      <w:tr w:rsidR="00386EC3" w:rsidRPr="000B67E5" w14:paraId="05195438" w14:textId="77777777" w:rsidTr="00B341CB">
        <w:trPr>
          <w:trHeight w:val="576"/>
          <w:jc w:val="center"/>
        </w:trPr>
        <w:tc>
          <w:tcPr>
            <w:tcW w:w="1881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7CACF603" w14:textId="77777777" w:rsidR="00386EC3" w:rsidRPr="000B67E5" w:rsidRDefault="00386EC3" w:rsidP="00386EC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0B67E5">
              <w:rPr>
                <w:rFonts w:ascii="Times New Roman" w:hAnsi="Times New Roman" w:cs="Times New Roman"/>
                <w:b/>
              </w:rPr>
              <w:t>Multivariable Cox’s Model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1266C4B5" w14:textId="03FEC0F7" w:rsidR="00386EC3" w:rsidRPr="000B67E5" w:rsidRDefault="00386EC3" w:rsidP="00386EC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0B67E5">
              <w:rPr>
                <w:rFonts w:ascii="Times New Roman" w:hAnsi="Times New Roman" w:cs="Times New Roman"/>
                <w:b/>
              </w:rPr>
              <w:t>Levels</w:t>
            </w:r>
          </w:p>
        </w:tc>
        <w:tc>
          <w:tcPr>
            <w:tcW w:w="1989" w:type="pct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4EB4B1E4" w14:textId="5CD28827" w:rsidR="00386EC3" w:rsidRPr="000B67E5" w:rsidRDefault="00386EC3" w:rsidP="00386EC3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0B67E5">
              <w:rPr>
                <w:rFonts w:ascii="Times New Roman" w:hAnsi="Times New Roman" w:cs="Times New Roman"/>
                <w:b/>
              </w:rPr>
              <w:t>Hazard Ratio (multivariable)</w:t>
            </w:r>
          </w:p>
        </w:tc>
      </w:tr>
      <w:tr w:rsidR="00386EC3" w:rsidRPr="000B67E5" w14:paraId="24CF2AED" w14:textId="77777777" w:rsidTr="00B341CB">
        <w:trPr>
          <w:jc w:val="center"/>
        </w:trPr>
        <w:tc>
          <w:tcPr>
            <w:tcW w:w="1881" w:type="pct"/>
            <w:vMerge w:val="restart"/>
          </w:tcPr>
          <w:p w14:paraId="37C09A66" w14:textId="0D10CA5A" w:rsidR="00386EC3" w:rsidRPr="000B67E5" w:rsidRDefault="00386EC3" w:rsidP="00C275C2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B67E5">
              <w:rPr>
                <w:rFonts w:ascii="Times New Roman" w:hAnsi="Times New Roman" w:cs="Times New Roman"/>
                <w:i/>
              </w:rPr>
              <w:t>ICN1 Status</w:t>
            </w:r>
          </w:p>
        </w:tc>
        <w:tc>
          <w:tcPr>
            <w:tcW w:w="1130" w:type="pct"/>
            <w:vAlign w:val="center"/>
          </w:tcPr>
          <w:p w14:paraId="72EFFB6A" w14:textId="66BBDAD0" w:rsidR="00386EC3" w:rsidRPr="000B67E5" w:rsidRDefault="00386EC3" w:rsidP="00386E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ICN1-</w:t>
            </w:r>
          </w:p>
        </w:tc>
        <w:tc>
          <w:tcPr>
            <w:tcW w:w="1989" w:type="pct"/>
            <w:vAlign w:val="center"/>
          </w:tcPr>
          <w:p w14:paraId="389AC6F3" w14:textId="77777777" w:rsidR="00386EC3" w:rsidRPr="000B67E5" w:rsidRDefault="00386EC3" w:rsidP="00386E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-</w:t>
            </w:r>
          </w:p>
        </w:tc>
      </w:tr>
      <w:tr w:rsidR="00386EC3" w:rsidRPr="000B67E5" w14:paraId="66953E58" w14:textId="77777777" w:rsidTr="00B341CB">
        <w:trPr>
          <w:jc w:val="center"/>
        </w:trPr>
        <w:tc>
          <w:tcPr>
            <w:tcW w:w="1881" w:type="pct"/>
            <w:vMerge/>
          </w:tcPr>
          <w:p w14:paraId="3AAE86FC" w14:textId="77777777" w:rsidR="00386EC3" w:rsidRPr="000B67E5" w:rsidRDefault="00386EC3" w:rsidP="00C275C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vAlign w:val="center"/>
          </w:tcPr>
          <w:p w14:paraId="547D56ED" w14:textId="414277C6" w:rsidR="00386EC3" w:rsidRPr="000B67E5" w:rsidRDefault="00386EC3" w:rsidP="00386E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ICN1+/WT</w:t>
            </w:r>
          </w:p>
        </w:tc>
        <w:tc>
          <w:tcPr>
            <w:tcW w:w="1989" w:type="pct"/>
            <w:vAlign w:val="center"/>
          </w:tcPr>
          <w:p w14:paraId="22064BC3" w14:textId="77777777" w:rsidR="00386EC3" w:rsidRPr="000B67E5" w:rsidRDefault="00386EC3" w:rsidP="00386EC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1.50 (0.70-3.18, p=0.297)</w:t>
            </w:r>
          </w:p>
        </w:tc>
      </w:tr>
      <w:tr w:rsidR="00B341CB" w:rsidRPr="000B67E5" w14:paraId="40275402" w14:textId="77777777" w:rsidTr="00B341CB">
        <w:trPr>
          <w:jc w:val="center"/>
        </w:trPr>
        <w:tc>
          <w:tcPr>
            <w:tcW w:w="1881" w:type="pct"/>
            <w:vMerge/>
          </w:tcPr>
          <w:p w14:paraId="24DE228D" w14:textId="77777777" w:rsidR="00B341CB" w:rsidRPr="000B67E5" w:rsidRDefault="00B341CB" w:rsidP="00B341C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vAlign w:val="center"/>
          </w:tcPr>
          <w:p w14:paraId="78E031C4" w14:textId="260E453F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ICN1+/Mut</w:t>
            </w:r>
          </w:p>
        </w:tc>
        <w:tc>
          <w:tcPr>
            <w:tcW w:w="1989" w:type="pct"/>
            <w:vAlign w:val="center"/>
          </w:tcPr>
          <w:p w14:paraId="4BE23565" w14:textId="0C83458D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2.14 (1.01-4.51, p=0.046)</w:t>
            </w:r>
          </w:p>
        </w:tc>
      </w:tr>
      <w:tr w:rsidR="00B341CB" w:rsidRPr="000B67E5" w14:paraId="0F41BA64" w14:textId="77777777" w:rsidTr="00B341CB">
        <w:trPr>
          <w:jc w:val="center"/>
        </w:trPr>
        <w:tc>
          <w:tcPr>
            <w:tcW w:w="1881" w:type="pct"/>
            <w:vMerge/>
          </w:tcPr>
          <w:p w14:paraId="0685B341" w14:textId="77777777" w:rsidR="00B341CB" w:rsidRPr="000B67E5" w:rsidRDefault="00B341CB" w:rsidP="00B341C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vAlign w:val="center"/>
          </w:tcPr>
          <w:p w14:paraId="523A6CB3" w14:textId="34968380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ICN1+/</w:t>
            </w:r>
            <w:proofErr w:type="spellStart"/>
            <w:r w:rsidRPr="000B67E5">
              <w:rPr>
                <w:rFonts w:ascii="Times New Roman" w:hAnsi="Times New Roman" w:cs="Times New Roman"/>
              </w:rPr>
              <w:t>Subclonal</w:t>
            </w:r>
            <w:proofErr w:type="spellEnd"/>
            <w:r w:rsidRPr="000B67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67E5"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1989" w:type="pct"/>
            <w:vAlign w:val="center"/>
          </w:tcPr>
          <w:p w14:paraId="38C8ED3B" w14:textId="3D8ACCB0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1.66 (0.76-3.64, p=0.205)</w:t>
            </w:r>
          </w:p>
        </w:tc>
      </w:tr>
      <w:tr w:rsidR="00B341CB" w:rsidRPr="000B67E5" w14:paraId="61F503CD" w14:textId="77777777" w:rsidTr="00B341CB">
        <w:trPr>
          <w:jc w:val="center"/>
        </w:trPr>
        <w:tc>
          <w:tcPr>
            <w:tcW w:w="1881" w:type="pct"/>
          </w:tcPr>
          <w:p w14:paraId="045F7626" w14:textId="77777777" w:rsidR="00B341CB" w:rsidRPr="000B67E5" w:rsidRDefault="00B341CB" w:rsidP="00B341C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vAlign w:val="center"/>
          </w:tcPr>
          <w:p w14:paraId="5D44333F" w14:textId="1D1A766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ICN1+/Clonal Mut</w:t>
            </w:r>
          </w:p>
        </w:tc>
        <w:tc>
          <w:tcPr>
            <w:tcW w:w="1989" w:type="pct"/>
            <w:vAlign w:val="center"/>
          </w:tcPr>
          <w:p w14:paraId="1C6ECE82" w14:textId="2D802031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6.57 (2.38-18.11, p&lt;0.001)</w:t>
            </w:r>
          </w:p>
        </w:tc>
      </w:tr>
      <w:tr w:rsidR="00B341CB" w:rsidRPr="000B67E5" w14:paraId="0EC78857" w14:textId="77777777" w:rsidTr="00B341CB">
        <w:trPr>
          <w:jc w:val="center"/>
        </w:trPr>
        <w:tc>
          <w:tcPr>
            <w:tcW w:w="1881" w:type="pct"/>
            <w:vMerge w:val="restart"/>
          </w:tcPr>
          <w:p w14:paraId="67984C84" w14:textId="05138220" w:rsidR="00B341CB" w:rsidRPr="000B67E5" w:rsidRDefault="00B341CB" w:rsidP="00B341CB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B67E5">
              <w:rPr>
                <w:rFonts w:ascii="Times New Roman" w:hAnsi="Times New Roman" w:cs="Times New Roman"/>
                <w:i/>
              </w:rPr>
              <w:t>IGHV</w:t>
            </w:r>
          </w:p>
        </w:tc>
        <w:tc>
          <w:tcPr>
            <w:tcW w:w="1130" w:type="pct"/>
            <w:vAlign w:val="center"/>
          </w:tcPr>
          <w:p w14:paraId="58BC5B03" w14:textId="3F1F759D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Mutated</w:t>
            </w:r>
          </w:p>
        </w:tc>
        <w:tc>
          <w:tcPr>
            <w:tcW w:w="1989" w:type="pct"/>
            <w:vAlign w:val="center"/>
          </w:tcPr>
          <w:p w14:paraId="1AB437A6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1" w:name="_GoBack"/>
            <w:bookmarkEnd w:id="1"/>
            <w:r w:rsidRPr="000B67E5">
              <w:rPr>
                <w:rFonts w:ascii="Times New Roman" w:hAnsi="Times New Roman" w:cs="Times New Roman"/>
              </w:rPr>
              <w:t>-</w:t>
            </w:r>
          </w:p>
        </w:tc>
      </w:tr>
      <w:tr w:rsidR="00B341CB" w:rsidRPr="000B67E5" w14:paraId="7644CC5C" w14:textId="77777777" w:rsidTr="00B341CB">
        <w:trPr>
          <w:jc w:val="center"/>
        </w:trPr>
        <w:tc>
          <w:tcPr>
            <w:tcW w:w="1881" w:type="pct"/>
            <w:vMerge/>
          </w:tcPr>
          <w:p w14:paraId="17C62B74" w14:textId="77777777" w:rsidR="00B341CB" w:rsidRPr="000B67E5" w:rsidRDefault="00B341CB" w:rsidP="00B341C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vAlign w:val="center"/>
          </w:tcPr>
          <w:p w14:paraId="287DBD4F" w14:textId="572DB44C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Unmutated</w:t>
            </w:r>
          </w:p>
        </w:tc>
        <w:tc>
          <w:tcPr>
            <w:tcW w:w="1989" w:type="pct"/>
            <w:vAlign w:val="center"/>
          </w:tcPr>
          <w:p w14:paraId="1A8B8A49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4.92 (2.61-9.27, p&lt;0.001)</w:t>
            </w:r>
          </w:p>
        </w:tc>
      </w:tr>
      <w:tr w:rsidR="00B341CB" w:rsidRPr="000B67E5" w14:paraId="0F6932A6" w14:textId="77777777" w:rsidTr="00B341CB">
        <w:trPr>
          <w:jc w:val="center"/>
        </w:trPr>
        <w:tc>
          <w:tcPr>
            <w:tcW w:w="1881" w:type="pct"/>
            <w:vMerge w:val="restart"/>
          </w:tcPr>
          <w:p w14:paraId="4860EE51" w14:textId="28685E59" w:rsidR="00B341CB" w:rsidRPr="000B67E5" w:rsidRDefault="00B341CB" w:rsidP="00B341CB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B67E5">
              <w:rPr>
                <w:rFonts w:ascii="Times New Roman" w:hAnsi="Times New Roman" w:cs="Times New Roman"/>
                <w:i/>
              </w:rPr>
              <w:t>Sex</w:t>
            </w:r>
          </w:p>
        </w:tc>
        <w:tc>
          <w:tcPr>
            <w:tcW w:w="1130" w:type="pct"/>
            <w:vAlign w:val="center"/>
          </w:tcPr>
          <w:p w14:paraId="49A36DDF" w14:textId="50F57965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9" w:type="pct"/>
            <w:vAlign w:val="center"/>
          </w:tcPr>
          <w:p w14:paraId="3C010D54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-</w:t>
            </w:r>
          </w:p>
        </w:tc>
      </w:tr>
      <w:tr w:rsidR="00B341CB" w:rsidRPr="000B67E5" w14:paraId="3D061549" w14:textId="77777777" w:rsidTr="00B341CB">
        <w:trPr>
          <w:jc w:val="center"/>
        </w:trPr>
        <w:tc>
          <w:tcPr>
            <w:tcW w:w="1881" w:type="pct"/>
            <w:vMerge/>
          </w:tcPr>
          <w:p w14:paraId="51C8C9B1" w14:textId="77777777" w:rsidR="00B341CB" w:rsidRPr="000B67E5" w:rsidRDefault="00B341CB" w:rsidP="00B341C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vAlign w:val="center"/>
          </w:tcPr>
          <w:p w14:paraId="1EEE7EC5" w14:textId="53042E36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9" w:type="pct"/>
            <w:vAlign w:val="center"/>
          </w:tcPr>
          <w:p w14:paraId="24787AA7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1.05 (0.57-1.92, p=0.872)</w:t>
            </w:r>
          </w:p>
        </w:tc>
      </w:tr>
      <w:tr w:rsidR="00B341CB" w:rsidRPr="000B67E5" w14:paraId="7E64DAB3" w14:textId="77777777" w:rsidTr="00B341CB">
        <w:trPr>
          <w:jc w:val="center"/>
        </w:trPr>
        <w:tc>
          <w:tcPr>
            <w:tcW w:w="1881" w:type="pct"/>
            <w:vMerge w:val="restart"/>
          </w:tcPr>
          <w:p w14:paraId="2D6B6956" w14:textId="3CB9F607" w:rsidR="00B341CB" w:rsidRPr="000B67E5" w:rsidRDefault="00B341CB" w:rsidP="00B341CB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B67E5">
              <w:rPr>
                <w:rFonts w:ascii="Times New Roman" w:hAnsi="Times New Roman" w:cs="Times New Roman"/>
                <w:i/>
              </w:rPr>
              <w:t>Rai Stage</w:t>
            </w:r>
          </w:p>
        </w:tc>
        <w:tc>
          <w:tcPr>
            <w:tcW w:w="1130" w:type="pct"/>
            <w:vAlign w:val="center"/>
          </w:tcPr>
          <w:p w14:paraId="0CB4DD97" w14:textId="0FD7AD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Stage 0-I</w:t>
            </w:r>
          </w:p>
        </w:tc>
        <w:tc>
          <w:tcPr>
            <w:tcW w:w="1989" w:type="pct"/>
            <w:vAlign w:val="center"/>
          </w:tcPr>
          <w:p w14:paraId="73C241D7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-</w:t>
            </w:r>
          </w:p>
        </w:tc>
      </w:tr>
      <w:tr w:rsidR="00B341CB" w:rsidRPr="000B67E5" w14:paraId="2736424D" w14:textId="77777777" w:rsidTr="00B341CB">
        <w:trPr>
          <w:jc w:val="center"/>
        </w:trPr>
        <w:tc>
          <w:tcPr>
            <w:tcW w:w="1881" w:type="pct"/>
            <w:vMerge/>
          </w:tcPr>
          <w:p w14:paraId="7E270022" w14:textId="77777777" w:rsidR="00B341CB" w:rsidRPr="000B67E5" w:rsidRDefault="00B341CB" w:rsidP="00B341C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vAlign w:val="center"/>
          </w:tcPr>
          <w:p w14:paraId="393D02FA" w14:textId="45E559E3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Stage II-IV</w:t>
            </w:r>
          </w:p>
        </w:tc>
        <w:tc>
          <w:tcPr>
            <w:tcW w:w="1989" w:type="pct"/>
            <w:vAlign w:val="center"/>
          </w:tcPr>
          <w:p w14:paraId="4D03D604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2.08 (1.22-3.55, p=0.007)</w:t>
            </w:r>
          </w:p>
        </w:tc>
      </w:tr>
      <w:tr w:rsidR="00B341CB" w:rsidRPr="000B67E5" w14:paraId="0B8842A3" w14:textId="77777777" w:rsidTr="00B341CB">
        <w:trPr>
          <w:jc w:val="center"/>
        </w:trPr>
        <w:tc>
          <w:tcPr>
            <w:tcW w:w="1881" w:type="pct"/>
            <w:vMerge w:val="restart"/>
          </w:tcPr>
          <w:p w14:paraId="679A5E8F" w14:textId="4E214291" w:rsidR="00B341CB" w:rsidRPr="000B67E5" w:rsidRDefault="00B341CB" w:rsidP="00B341CB">
            <w:pPr>
              <w:pStyle w:val="Compact"/>
              <w:rPr>
                <w:rFonts w:ascii="Times New Roman" w:hAnsi="Times New Roman" w:cs="Times New Roman"/>
                <w:i/>
              </w:rPr>
            </w:pPr>
            <w:r w:rsidRPr="000B67E5">
              <w:rPr>
                <w:rFonts w:ascii="Times New Roman" w:hAnsi="Times New Roman" w:cs="Times New Roman"/>
                <w:i/>
              </w:rPr>
              <w:t>FISH Prognosis</w:t>
            </w:r>
          </w:p>
        </w:tc>
        <w:tc>
          <w:tcPr>
            <w:tcW w:w="1130" w:type="pct"/>
            <w:vAlign w:val="center"/>
          </w:tcPr>
          <w:p w14:paraId="282A84F1" w14:textId="58383713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989" w:type="pct"/>
            <w:vAlign w:val="center"/>
          </w:tcPr>
          <w:p w14:paraId="3561FF34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-</w:t>
            </w:r>
          </w:p>
        </w:tc>
      </w:tr>
      <w:tr w:rsidR="00B341CB" w:rsidRPr="000B67E5" w14:paraId="1D0DEF28" w14:textId="77777777" w:rsidTr="00B341CB">
        <w:trPr>
          <w:jc w:val="center"/>
        </w:trPr>
        <w:tc>
          <w:tcPr>
            <w:tcW w:w="1881" w:type="pct"/>
            <w:vMerge/>
          </w:tcPr>
          <w:p w14:paraId="05712B67" w14:textId="77777777" w:rsidR="00B341CB" w:rsidRPr="000B67E5" w:rsidRDefault="00B341CB" w:rsidP="00B341C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vAlign w:val="center"/>
          </w:tcPr>
          <w:p w14:paraId="619ACD22" w14:textId="38896823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989" w:type="pct"/>
            <w:vAlign w:val="center"/>
          </w:tcPr>
          <w:p w14:paraId="2023EB7D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0.66 (0.29-1.52, p=0.333)</w:t>
            </w:r>
          </w:p>
        </w:tc>
      </w:tr>
      <w:tr w:rsidR="00B341CB" w:rsidRPr="000B67E5" w14:paraId="0C60D7FF" w14:textId="77777777" w:rsidTr="00B341CB">
        <w:trPr>
          <w:jc w:val="center"/>
        </w:trPr>
        <w:tc>
          <w:tcPr>
            <w:tcW w:w="1881" w:type="pct"/>
            <w:vMerge/>
            <w:tcBorders>
              <w:bottom w:val="single" w:sz="4" w:space="0" w:color="auto"/>
            </w:tcBorders>
          </w:tcPr>
          <w:p w14:paraId="3A9C95B7" w14:textId="77777777" w:rsidR="00B341CB" w:rsidRPr="000B67E5" w:rsidRDefault="00B341CB" w:rsidP="00B341C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0" w:type="pct"/>
            <w:tcBorders>
              <w:bottom w:val="single" w:sz="4" w:space="0" w:color="auto"/>
            </w:tcBorders>
            <w:vAlign w:val="center"/>
          </w:tcPr>
          <w:p w14:paraId="24287290" w14:textId="707BB46C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989" w:type="pct"/>
            <w:tcBorders>
              <w:bottom w:val="single" w:sz="4" w:space="0" w:color="auto"/>
            </w:tcBorders>
            <w:vAlign w:val="center"/>
          </w:tcPr>
          <w:p w14:paraId="0AFC4E9F" w14:textId="77777777" w:rsidR="00B341CB" w:rsidRPr="000B67E5" w:rsidRDefault="00B341CB" w:rsidP="00B341CB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0B67E5">
              <w:rPr>
                <w:rFonts w:ascii="Times New Roman" w:hAnsi="Times New Roman" w:cs="Times New Roman"/>
              </w:rPr>
              <w:t>2.23 (1.19-4.19, p=0.012)</w:t>
            </w:r>
          </w:p>
        </w:tc>
      </w:tr>
    </w:tbl>
    <w:p w14:paraId="7A4B07E2" w14:textId="77777777" w:rsidR="00343529" w:rsidRPr="00386EC3" w:rsidRDefault="00343529">
      <w:pPr>
        <w:rPr>
          <w:rFonts w:ascii="Times New Roman" w:hAnsi="Times New Roman" w:cs="Times New Roman"/>
        </w:rPr>
      </w:pPr>
    </w:p>
    <w:sectPr w:rsidR="00343529" w:rsidRPr="00386EC3" w:rsidSect="00AC0ECD">
      <w:headerReference w:type="default" r:id="rId7"/>
      <w:pgSz w:w="11906" w:h="16838" w:code="9"/>
      <w:pgMar w:top="1138" w:right="1138" w:bottom="1138" w:left="113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7E645" w14:textId="77777777" w:rsidR="00D64A78" w:rsidRDefault="00D64A78">
      <w:pPr>
        <w:spacing w:after="0"/>
      </w:pPr>
      <w:r>
        <w:separator/>
      </w:r>
    </w:p>
  </w:endnote>
  <w:endnote w:type="continuationSeparator" w:id="0">
    <w:p w14:paraId="4A69DA07" w14:textId="77777777" w:rsidR="00D64A78" w:rsidRDefault="00D64A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223E34" w14:textId="77777777" w:rsidR="00D64A78" w:rsidRDefault="00D64A78">
      <w:r>
        <w:separator/>
      </w:r>
    </w:p>
  </w:footnote>
  <w:footnote w:type="continuationSeparator" w:id="0">
    <w:p w14:paraId="439DC5A2" w14:textId="77777777" w:rsidR="00D64A78" w:rsidRDefault="00D64A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39F921" w14:textId="627728B5" w:rsidR="00375D4C" w:rsidRDefault="00375D4C" w:rsidP="00375D4C">
    <w:pPr>
      <w:pStyle w:val="Intestazione"/>
      <w:jc w:val="right"/>
    </w:pPr>
    <w:r w:rsidRPr="00375D4C">
      <w:rPr>
        <w:rFonts w:ascii="Times New Roman" w:eastAsia="SimSun" w:hAnsi="Times New Roman" w:cs="Times New Roman"/>
        <w:b/>
        <w:bCs/>
        <w:noProof/>
        <w:color w:val="000000"/>
        <w:lang w:eastAsia="zh-CN" w:bidi="en-US"/>
      </w:rPr>
      <w:t>NOTCH1 activation and C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E401"/>
    <w:multiLevelType w:val="multilevel"/>
    <w:tmpl w:val="5138644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B67E5"/>
    <w:rsid w:val="00343529"/>
    <w:rsid w:val="00375D4C"/>
    <w:rsid w:val="00386EC3"/>
    <w:rsid w:val="003B564E"/>
    <w:rsid w:val="004E29B3"/>
    <w:rsid w:val="00590D07"/>
    <w:rsid w:val="006D360E"/>
    <w:rsid w:val="00784D58"/>
    <w:rsid w:val="008D6863"/>
    <w:rsid w:val="00AC0ECD"/>
    <w:rsid w:val="00B341CB"/>
    <w:rsid w:val="00B86B75"/>
    <w:rsid w:val="00BC48D5"/>
    <w:rsid w:val="00BF0BBF"/>
    <w:rsid w:val="00C275C2"/>
    <w:rsid w:val="00C36279"/>
    <w:rsid w:val="00D063E6"/>
    <w:rsid w:val="00D64A78"/>
    <w:rsid w:val="00E315A3"/>
    <w:rsid w:val="00E324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16BFF"/>
  <w15:docId w15:val="{196CD971-AEDE-4C83-A5DF-3FB25C45E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Intestazione">
    <w:name w:val="header"/>
    <w:basedOn w:val="Normale"/>
    <w:link w:val="IntestazioneCarattere"/>
    <w:uiPriority w:val="99"/>
    <w:unhideWhenUsed/>
    <w:rsid w:val="00375D4C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5D4C"/>
  </w:style>
  <w:style w:type="paragraph" w:styleId="Pidipagina">
    <w:name w:val="footer"/>
    <w:basedOn w:val="Normale"/>
    <w:link w:val="PidipaginaCarattere"/>
    <w:unhideWhenUsed/>
    <w:rsid w:val="00375D4C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rsid w:val="00375D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60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o Baldoni</dc:creator>
  <cp:keywords/>
  <cp:lastModifiedBy>Reparto</cp:lastModifiedBy>
  <cp:revision>3</cp:revision>
  <dcterms:created xsi:type="dcterms:W3CDTF">2021-04-09T10:32:00Z</dcterms:created>
  <dcterms:modified xsi:type="dcterms:W3CDTF">2021-04-13T13:30:00Z</dcterms:modified>
</cp:coreProperties>
</file>